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Waist circumference percentile regression values in the United States for children aged 10-18 years and adolescents combined, according to sex</w:t>
      </w:r>
    </w:p>
    <w:tbl>
      <w:tblPr>
        <w:tblStyle w:val="3"/>
        <w:tblpPr w:leftFromText="180" w:rightFromText="180" w:vertAnchor="page" w:horzAnchor="page" w:tblpX="1717" w:tblpY="2130"/>
        <w:tblOverlap w:val="never"/>
        <w:tblW w:w="87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794" w:type="dxa"/>
            <w:vMerge w:val="restart"/>
            <w:shd w:val="clear" w:color="auto" w:fill="A7A9AC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(year)</w:t>
            </w:r>
          </w:p>
        </w:tc>
        <w:tc>
          <w:tcPr>
            <w:tcW w:w="3970" w:type="dxa"/>
            <w:gridSpan w:val="5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ercentile for boys</w:t>
            </w:r>
          </w:p>
        </w:tc>
        <w:tc>
          <w:tcPr>
            <w:tcW w:w="3970" w:type="dxa"/>
            <w:gridSpan w:val="5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ercentile for gir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794" w:type="dxa"/>
            <w:vMerge w:val="continue"/>
            <w:shd w:val="clear" w:color="auto" w:fill="A7A9AC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</w:tc>
        <w:tc>
          <w:tcPr>
            <w:tcW w:w="794" w:type="dxa"/>
            <w:shd w:val="clear" w:color="auto" w:fill="A7A9AC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th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.4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1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.0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3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7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.6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5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2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5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.9</w:t>
            </w:r>
          </w:p>
        </w:tc>
        <w:tc>
          <w:tcPr>
            <w:tcW w:w="794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.0</w:t>
            </w:r>
          </w:p>
        </w:tc>
      </w:tr>
    </w:tbl>
    <w:p>
      <w:pPr>
        <w:pStyle w:val="5"/>
        <w:bidi w:val="0"/>
        <w:ind w:left="0" w:firstLine="0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ata from the International Diabetes Federation.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IDF consensus definition of metabolic syndrome in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children and adolescents.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Available from: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0000FF"/>
          <w:kern w:val="2"/>
          <w:sz w:val="21"/>
          <w:szCs w:val="21"/>
          <w:u w:val="none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color w:val="0000FF"/>
          <w:kern w:val="2"/>
          <w:sz w:val="21"/>
          <w:szCs w:val="21"/>
          <w:u w:val="none"/>
          <w:lang w:val="en-US" w:eastAsia="zh-CN" w:bidi="ar-SA"/>
        </w:rPr>
        <w:instrText xml:space="preserve"> HYPERLINK "https://idf.org/media/uploads/2023/05/attachments-31.pdf" </w:instrText>
      </w:r>
      <w:r>
        <w:rPr>
          <w:rFonts w:hint="default" w:ascii="Times New Roman" w:hAnsi="Times New Roman" w:cs="Times New Roman" w:eastAsiaTheme="minorEastAsia"/>
          <w:color w:val="0000FF"/>
          <w:kern w:val="2"/>
          <w:sz w:val="21"/>
          <w:szCs w:val="21"/>
          <w:u w:val="none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color w:val="0000FF"/>
          <w:kern w:val="2"/>
          <w:sz w:val="21"/>
          <w:szCs w:val="21"/>
          <w:u w:val="none"/>
          <w:lang w:val="en-US" w:eastAsia="zh-CN" w:bidi="ar-SA"/>
        </w:rPr>
        <w:t>https://idf.org/media/uploads/2023/05/attachments-31.pdf</w:t>
      </w:r>
      <w:r>
        <w:rPr>
          <w:rFonts w:hint="default" w:ascii="Times New Roman" w:hAnsi="Times New Roman" w:cs="Times New Roman" w:eastAsiaTheme="minorEastAsia"/>
          <w:color w:val="0000FF"/>
          <w:kern w:val="2"/>
          <w:sz w:val="21"/>
          <w:szCs w:val="21"/>
          <w:u w:val="none"/>
          <w:lang w:val="en-US" w:eastAsia="zh-CN" w:bidi="ar-SA"/>
        </w:rPr>
        <w:fldChar w:fldCharType="end"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Accessed January 11, 2024.</w:t>
      </w:r>
      <w:bookmarkStart w:id="0" w:name="_GoBack"/>
      <w:bookmarkEnd w:id="0"/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2YjZkOTc5YzUyOWJkYzI5MmEyMDJjY2UyNzBiNWEifQ=="/>
  </w:docVars>
  <w:rsids>
    <w:rsidRoot w:val="64E95598"/>
    <w:rsid w:val="00A42231"/>
    <w:rsid w:val="00EF16FF"/>
    <w:rsid w:val="02B6046D"/>
    <w:rsid w:val="04974587"/>
    <w:rsid w:val="06B31420"/>
    <w:rsid w:val="0B8F0A86"/>
    <w:rsid w:val="0C01678A"/>
    <w:rsid w:val="0C4072B2"/>
    <w:rsid w:val="0D097FEC"/>
    <w:rsid w:val="0D3C216F"/>
    <w:rsid w:val="0E835B7C"/>
    <w:rsid w:val="0F566DED"/>
    <w:rsid w:val="11BB73DB"/>
    <w:rsid w:val="17AC33EC"/>
    <w:rsid w:val="21823A71"/>
    <w:rsid w:val="233A4603"/>
    <w:rsid w:val="242B6642"/>
    <w:rsid w:val="24C0322E"/>
    <w:rsid w:val="255D282B"/>
    <w:rsid w:val="28F039B6"/>
    <w:rsid w:val="28F25980"/>
    <w:rsid w:val="29CE1F49"/>
    <w:rsid w:val="2A0B0AA8"/>
    <w:rsid w:val="2A6E1037"/>
    <w:rsid w:val="2CDA29B3"/>
    <w:rsid w:val="2D574004"/>
    <w:rsid w:val="2FC260AC"/>
    <w:rsid w:val="3112096E"/>
    <w:rsid w:val="3195334D"/>
    <w:rsid w:val="33791178"/>
    <w:rsid w:val="363E3FB3"/>
    <w:rsid w:val="36405F7D"/>
    <w:rsid w:val="36AC5134"/>
    <w:rsid w:val="38343B7A"/>
    <w:rsid w:val="3AE55345"/>
    <w:rsid w:val="3C9A5CBB"/>
    <w:rsid w:val="3DA46DF1"/>
    <w:rsid w:val="3DC254CA"/>
    <w:rsid w:val="3DF53AF1"/>
    <w:rsid w:val="3E4D1237"/>
    <w:rsid w:val="41D43A1D"/>
    <w:rsid w:val="43547FC2"/>
    <w:rsid w:val="43C401ED"/>
    <w:rsid w:val="43D63A7D"/>
    <w:rsid w:val="44472BCC"/>
    <w:rsid w:val="48197E1D"/>
    <w:rsid w:val="4871646A"/>
    <w:rsid w:val="495518E8"/>
    <w:rsid w:val="4A3634C7"/>
    <w:rsid w:val="4CAD5597"/>
    <w:rsid w:val="4ED60DD5"/>
    <w:rsid w:val="4F79665D"/>
    <w:rsid w:val="526E7576"/>
    <w:rsid w:val="527032EE"/>
    <w:rsid w:val="5CAE501B"/>
    <w:rsid w:val="64E95598"/>
    <w:rsid w:val="6A824D56"/>
    <w:rsid w:val="6B541B80"/>
    <w:rsid w:val="6C052AB6"/>
    <w:rsid w:val="71F66F14"/>
    <w:rsid w:val="72456CEA"/>
    <w:rsid w:val="72C07522"/>
    <w:rsid w:val="749F1AE5"/>
    <w:rsid w:val="75466405"/>
    <w:rsid w:val="76DA5057"/>
    <w:rsid w:val="7AD405D0"/>
    <w:rsid w:val="7B1228E5"/>
    <w:rsid w:val="7C2D79D7"/>
    <w:rsid w:val="7CE00EED"/>
    <w:rsid w:val="7D0C5DAF"/>
    <w:rsid w:val="7F59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宋体" w:cs="Times New Roman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811</Characters>
  <Lines>0</Lines>
  <Paragraphs>0</Paragraphs>
  <TotalTime>1</TotalTime>
  <ScaleCrop>false</ScaleCrop>
  <LinksUpToDate>false</LinksUpToDate>
  <CharactersWithSpaces>8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3:21:00Z</dcterms:created>
  <dc:creator>大内阿蓬</dc:creator>
  <cp:lastModifiedBy>大内阿蓬</cp:lastModifiedBy>
  <dcterms:modified xsi:type="dcterms:W3CDTF">2024-06-13T13:0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848E457D79643378AF83624E59B350F_11</vt:lpwstr>
  </property>
</Properties>
</file>